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88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48"/>
        <w:gridCol w:w="1141"/>
        <w:gridCol w:w="1170"/>
        <w:gridCol w:w="1507"/>
        <w:gridCol w:w="2060"/>
        <w:gridCol w:w="1689"/>
        <w:gridCol w:w="2141"/>
        <w:gridCol w:w="2359"/>
        <w:gridCol w:w="2359"/>
      </w:tblGrid>
      <w:tr w14:paraId="53477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C38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3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91C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OTU number</w:t>
            </w:r>
          </w:p>
        </w:tc>
        <w:tc>
          <w:tcPr>
            <w:tcW w:w="3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3DE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snapToGrid/>
                <w:color w:val="000000"/>
                <w:spacing w:val="-1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Role</w:t>
            </w:r>
          </w:p>
        </w:tc>
        <w:tc>
          <w:tcPr>
            <w:tcW w:w="3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273A8D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Domain</w:t>
            </w:r>
          </w:p>
        </w:tc>
        <w:tc>
          <w:tcPr>
            <w:tcW w:w="4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8DA696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6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E04916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5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470F50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6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3A6FAE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宋体"/>
                <w:b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7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8CC700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7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0E8864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7C702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DBC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Rhizosphere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B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5006</w:t>
            </w:r>
          </w:p>
        </w:tc>
        <w:tc>
          <w:tcPr>
            <w:tcW w:w="3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4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17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4D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3B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1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Rhodobacterales</w:t>
            </w:r>
          </w:p>
        </w:tc>
        <w:tc>
          <w:tcPr>
            <w:tcW w:w="6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01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Rhodobacteraceae</w:t>
            </w:r>
          </w:p>
        </w:tc>
        <w:tc>
          <w:tcPr>
            <w:tcW w:w="7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C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Pseudoruegeria</w:t>
            </w:r>
            <w:bookmarkEnd w:id="0"/>
          </w:p>
        </w:tc>
        <w:tc>
          <w:tcPr>
            <w:tcW w:w="7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64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1148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DE898A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4D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61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F1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B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Bacteri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E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4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cidimicrobii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DA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Microtrichal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B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Ilumatobacteracea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4B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Ilumatobact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AC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26BA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FB3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CA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90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A0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FD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8E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1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Vicinamibacteri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2D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ubgroup_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F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norank_Subgroup_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34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norank_norank_Subgroup_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7C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6C6D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0F76DD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52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42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AA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5B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52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0D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AA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14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47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13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 w14:paraId="7DC87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016838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A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39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58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8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A8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B0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4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5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03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8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 w14:paraId="059ED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4A46C2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03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40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45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6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F1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27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A6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C8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58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 w14:paraId="5107F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ED6B7F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39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2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96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C1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77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Lobulomycet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D3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Lobulomycetal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03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Lobulomycetacea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E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lydae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1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23B1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7D707E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A7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29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E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D4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4A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7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C4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3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9C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45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 w14:paraId="6618F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C17555">
            <w:pPr>
              <w:jc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1D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34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EB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7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51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C2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AE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9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6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  <w:tr w14:paraId="63BAF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D3D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Phyllosphe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26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16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1C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4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Bacteri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C5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14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0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Flavobacterial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C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Flavobacteriacea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F8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lgibact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D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lgibacter_lectus</w:t>
            </w:r>
          </w:p>
        </w:tc>
      </w:tr>
      <w:tr w14:paraId="796D6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2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AF8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ED5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OTU3255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41C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Connector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2F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Eukaryota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5E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AA6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u w:val="none"/>
                <w:lang w:val="en-US" w:eastAsia="zh-CN" w:bidi="ar"/>
              </w:rPr>
              <w:t>Sordariomycetes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C44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B3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 w:val="0"/>
                <w:iCs w:val="0"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E58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  <w:t>Unclassified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C8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宋体"/>
                <w:b w:val="0"/>
                <w:i/>
                <w:iCs/>
                <w:snapToGrid/>
                <w:color w:val="000000"/>
                <w:spacing w:val="-1"/>
                <w:kern w:val="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 w:bidi="ar"/>
              </w:rPr>
            </w:pPr>
          </w:p>
        </w:tc>
      </w:tr>
    </w:tbl>
    <w:p w14:paraId="5A4BD453">
      <w:pPr>
        <w:rPr>
          <w:b w:val="0"/>
          <w:bCs w:val="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jZDRiODlkMmY4Y2YxNWRmYTljMGRkODJiYThhN2IifQ=="/>
  </w:docVars>
  <w:rsids>
    <w:rsidRoot w:val="6E381874"/>
    <w:rsid w:val="04657511"/>
    <w:rsid w:val="0C9A4A3D"/>
    <w:rsid w:val="28E71EC9"/>
    <w:rsid w:val="367128FF"/>
    <w:rsid w:val="6253107D"/>
    <w:rsid w:val="62CD0A3E"/>
    <w:rsid w:val="66B03EA5"/>
    <w:rsid w:val="686700D0"/>
    <w:rsid w:val="6D170027"/>
    <w:rsid w:val="6E381874"/>
    <w:rsid w:val="718722DB"/>
    <w:rsid w:val="74CA3328"/>
    <w:rsid w:val="7841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/>
      <w:color w:val="auto"/>
      <w:spacing w:val="-1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1067</Characters>
  <Lines>0</Lines>
  <Paragraphs>0</Paragraphs>
  <TotalTime>66</TotalTime>
  <ScaleCrop>false</ScaleCrop>
  <LinksUpToDate>false</LinksUpToDate>
  <CharactersWithSpaces>106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8:57:00Z</dcterms:created>
  <dc:creator>最终流放°</dc:creator>
  <cp:lastModifiedBy>最终流放°</cp:lastModifiedBy>
  <dcterms:modified xsi:type="dcterms:W3CDTF">2024-11-29T11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B1436786D204178B27EE5C2AC063A63_13</vt:lpwstr>
  </property>
</Properties>
</file>